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81"/>
        <w:tblW w:w="8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0"/>
        <w:gridCol w:w="5103"/>
        <w:gridCol w:w="2551"/>
      </w:tblGrid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Do you use olive oil for seasoning?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ALLWAYS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=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6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Do you use olive oil to cook?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ALLWAYS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=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r w:rsidR="00A2071F">
              <w:t xml:space="preserve">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Do you use olive oil for frying?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ALLWAYS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=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r w:rsidR="00A2071F">
              <w:t xml:space="preserve">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92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V</w:t>
            </w:r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egetable </w:t>
            </w:r>
            <w:proofErr w:type="spellStart"/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per </w:t>
            </w:r>
            <w:proofErr w:type="spellStart"/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= 1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6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Fruit</w:t>
            </w:r>
            <w:proofErr w:type="spellEnd"/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92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Me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Butter, margarine or cream servings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&lt;1 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973F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92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Soft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drinks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with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&lt;1 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W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Legume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2 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per </w:t>
            </w:r>
            <w:proofErr w:type="spellStart"/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6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Fish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/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afood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serving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2 per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week</w:t>
            </w:r>
            <w:proofErr w:type="spellEnd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Consumption of bakery products (not homema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&lt;1 per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8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Consumption</w:t>
            </w:r>
            <w:proofErr w:type="spellEnd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nuts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sym w:font="Symbol" w:char="F0B3"/>
            </w:r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2 </w:t>
            </w:r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per </w:t>
            </w:r>
            <w:proofErr w:type="spellStart"/>
            <w:r w:rsid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week</w:t>
            </w:r>
            <w:proofErr w:type="spellEnd"/>
            <w:r w:rsidR="00A2071F" w:rsidRPr="00B25E5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1 </w:t>
            </w:r>
            <w:proofErr w:type="spellStart"/>
            <w:r w:rsidR="00A2071F" w:rsidRPr="00A207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  <w:tr w:rsidR="00A2071F" w:rsidRPr="00B25E5C" w:rsidTr="0035435E">
        <w:trPr>
          <w:trHeight w:val="376"/>
        </w:trPr>
        <w:tc>
          <w:tcPr>
            <w:tcW w:w="5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25E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A2071F" w:rsidP="00A2071F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eat products consumption</w:t>
            </w:r>
            <w:r w:rsidR="00175A06"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(ham, sausage</w:t>
            </w:r>
            <w:r w:rsid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5E5C" w:rsidRPr="00B25E5C" w:rsidRDefault="0035435E" w:rsidP="0035435E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B70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="00175A06"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&lt;1 per </w:t>
            </w:r>
            <w:proofErr w:type="spellStart"/>
            <w:r w:rsidR="00175A06"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day</w:t>
            </w:r>
            <w:proofErr w:type="spellEnd"/>
            <w:r w:rsidR="00175A06"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= 1 </w:t>
            </w:r>
            <w:proofErr w:type="spellStart"/>
            <w:r w:rsidR="00175A06" w:rsidRPr="00175A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>point</w:t>
            </w:r>
            <w:proofErr w:type="spellEnd"/>
          </w:p>
        </w:tc>
      </w:tr>
    </w:tbl>
    <w:p w:rsidR="00AD4991" w:rsidRPr="001B70C8" w:rsidRDefault="00A2071F" w:rsidP="00B25E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5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B25E5C" w:rsidRPr="001B70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gramStart"/>
      <w:r w:rsidR="00B25E5C" w:rsidRPr="001B70C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70C8" w:rsidRPr="001B70C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25E5C" w:rsidRPr="001B70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:</w:t>
      </w:r>
      <w:proofErr w:type="gramEnd"/>
      <w:r w:rsidR="00B25E5C" w:rsidRPr="001B70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estionnaire of Mediterranean diet adherence</w:t>
      </w:r>
      <w:bookmarkEnd w:id="0"/>
    </w:p>
    <w:sectPr w:rsidR="00AD4991" w:rsidRPr="001B70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5C"/>
    <w:rsid w:val="00175A06"/>
    <w:rsid w:val="001B70C8"/>
    <w:rsid w:val="0035435E"/>
    <w:rsid w:val="00973F63"/>
    <w:rsid w:val="00A2071F"/>
    <w:rsid w:val="00AD4991"/>
    <w:rsid w:val="00B2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5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5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7-14T14:57:00Z</dcterms:created>
  <dcterms:modified xsi:type="dcterms:W3CDTF">2021-07-14T14:57:00Z</dcterms:modified>
</cp:coreProperties>
</file>